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3657C" w14:textId="7817C6F6" w:rsidR="00475F8D" w:rsidRPr="005D17A9" w:rsidRDefault="00475F8D" w:rsidP="005D17A9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D17A9">
        <w:rPr>
          <w:rFonts w:ascii="Times New Roman" w:hAnsi="Times New Roman" w:cs="Times New Roman"/>
          <w:b/>
          <w:color w:val="000000" w:themeColor="text1"/>
          <w:lang w:val="en-US"/>
        </w:rPr>
        <w:t>Supplementary Information for</w:t>
      </w:r>
    </w:p>
    <w:p w14:paraId="3F3334F5" w14:textId="77777777" w:rsidR="00475F8D" w:rsidRDefault="00475F8D" w:rsidP="00475F8D">
      <w:pPr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5D79C18D" w14:textId="5501C018" w:rsidR="00475F8D" w:rsidRPr="00D65867" w:rsidRDefault="00475F8D" w:rsidP="00475F8D">
      <w:pPr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A c</w:t>
      </w:r>
      <w:r w:rsidRPr="00D65867">
        <w:rPr>
          <w:rFonts w:asciiTheme="majorBidi" w:hAnsiTheme="majorBidi" w:cstheme="majorBidi"/>
          <w:b/>
          <w:bCs/>
          <w:sz w:val="20"/>
          <w:szCs w:val="20"/>
          <w:lang w:val="en-US"/>
        </w:rPr>
        <w:t>atalytic membrane approach as a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way to obtain sweet and unsweet</w:t>
      </w:r>
      <w:r w:rsidRPr="00631983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lactose-free milk</w:t>
      </w:r>
    </w:p>
    <w:p w14:paraId="230318D0" w14:textId="77777777" w:rsidR="00475F8D" w:rsidRPr="00DD6DD3" w:rsidRDefault="00475F8D" w:rsidP="00475F8D">
      <w:pPr>
        <w:rPr>
          <w:rFonts w:asciiTheme="majorBidi" w:hAnsiTheme="majorBidi" w:cstheme="majorBidi"/>
          <w:sz w:val="20"/>
          <w:szCs w:val="20"/>
          <w:vertAlign w:val="superscript"/>
          <w:lang w:val="en-GB"/>
        </w:rPr>
      </w:pPr>
      <w:r w:rsidRPr="00DD6DD3">
        <w:rPr>
          <w:rFonts w:asciiTheme="majorBidi" w:hAnsiTheme="majorBidi" w:cstheme="majorBidi"/>
          <w:sz w:val="20"/>
          <w:szCs w:val="20"/>
          <w:lang w:val="en-GB"/>
        </w:rPr>
        <w:t>Katarzyna Czyżewska</w:t>
      </w:r>
      <w:r w:rsidRPr="00DD6DD3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1*</w:t>
      </w:r>
      <w:r w:rsidRPr="00DD6DD3">
        <w:rPr>
          <w:rFonts w:asciiTheme="majorBidi" w:hAnsiTheme="majorBidi" w:cstheme="majorBidi"/>
          <w:sz w:val="20"/>
          <w:szCs w:val="20"/>
          <w:lang w:val="en-GB"/>
        </w:rPr>
        <w:t>, Anna Trusek</w:t>
      </w:r>
      <w:r w:rsidRPr="00DD6DD3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1</w:t>
      </w:r>
    </w:p>
    <w:p w14:paraId="48DBAE31" w14:textId="77777777" w:rsidR="00475F8D" w:rsidRPr="00437067" w:rsidRDefault="00475F8D" w:rsidP="00475F8D">
      <w:pPr>
        <w:rPr>
          <w:rFonts w:asciiTheme="majorBidi" w:hAnsiTheme="majorBidi" w:cstheme="majorBidi"/>
          <w:sz w:val="20"/>
          <w:szCs w:val="20"/>
          <w:lang w:val="en-US"/>
        </w:rPr>
      </w:pPr>
      <w:r w:rsidRPr="00437067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*</w:t>
      </w:r>
      <w:proofErr w:type="gramStart"/>
      <w:r w:rsidRPr="00437067">
        <w:rPr>
          <w:rFonts w:asciiTheme="majorBidi" w:hAnsiTheme="majorBidi" w:cstheme="majorBidi"/>
          <w:sz w:val="20"/>
          <w:szCs w:val="20"/>
          <w:lang w:val="en-US"/>
        </w:rPr>
        <w:t>corresponding</w:t>
      </w:r>
      <w:proofErr w:type="gramEnd"/>
      <w:r w:rsidRPr="00437067">
        <w:rPr>
          <w:rFonts w:asciiTheme="majorBidi" w:hAnsiTheme="majorBidi" w:cstheme="majorBidi"/>
          <w:sz w:val="20"/>
          <w:szCs w:val="20"/>
          <w:lang w:val="en-US"/>
        </w:rPr>
        <w:t xml:space="preserve"> author</w:t>
      </w:r>
    </w:p>
    <w:p w14:paraId="2EB66458" w14:textId="77777777" w:rsidR="00475F8D" w:rsidRPr="00631983" w:rsidRDefault="00475F8D" w:rsidP="00475F8D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 w:rsidRPr="00631983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  <w:lang w:val="en-US"/>
        </w:rPr>
        <w:t>1</w:t>
      </w:r>
      <w:r w:rsidRPr="00631983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Wroclaw University of Science and Technology, Faculty of Chemistry, </w:t>
      </w:r>
      <w:r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Group</w:t>
      </w:r>
      <w:r w:rsidRPr="00631983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of Micro, Nano, and Bioprocess Engineering </w:t>
      </w:r>
    </w:p>
    <w:p w14:paraId="263455F1" w14:textId="77777777" w:rsidR="00475F8D" w:rsidRPr="00631983" w:rsidRDefault="00475F8D" w:rsidP="00475F8D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631983">
        <w:rPr>
          <w:rFonts w:asciiTheme="majorBidi" w:hAnsiTheme="majorBidi" w:cstheme="majorBidi"/>
          <w:color w:val="000000" w:themeColor="text1"/>
          <w:sz w:val="20"/>
          <w:szCs w:val="20"/>
        </w:rPr>
        <w:t>ul. Norwida 4/6, 50-373 Wrocław, Poland</w:t>
      </w:r>
    </w:p>
    <w:p w14:paraId="40D1CD73" w14:textId="77777777" w:rsidR="00475F8D" w:rsidRPr="00437067" w:rsidRDefault="00475F8D" w:rsidP="00475F8D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3C023F">
        <w:rPr>
          <w:rFonts w:asciiTheme="majorBidi" w:hAnsiTheme="majorBidi" w:cstheme="majorBidi"/>
          <w:sz w:val="20"/>
          <w:szCs w:val="20"/>
        </w:rPr>
        <w:t xml:space="preserve">Tel. </w:t>
      </w:r>
      <w:r w:rsidRPr="0063198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+48 71 320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33 14</w:t>
      </w:r>
    </w:p>
    <w:p w14:paraId="4BC398E2" w14:textId="77777777" w:rsidR="00475F8D" w:rsidRPr="00631983" w:rsidRDefault="00475F8D" w:rsidP="00475F8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631983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email: </w:t>
      </w:r>
      <w:r w:rsidRPr="00B51245">
        <w:rPr>
          <w:rFonts w:asciiTheme="majorBidi" w:hAnsiTheme="majorBidi" w:cstheme="majorBidi"/>
          <w:sz w:val="20"/>
          <w:szCs w:val="20"/>
          <w:lang w:val="en-US"/>
        </w:rPr>
        <w:t>katarzyna.czyzewska@pwr.edu.pl</w:t>
      </w:r>
    </w:p>
    <w:p w14:paraId="343AD7F3" w14:textId="77777777" w:rsidR="00475F8D" w:rsidRDefault="00475F8D" w:rsidP="00475F8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</w:p>
    <w:p w14:paraId="7760421C" w14:textId="77777777" w:rsidR="00DF5045" w:rsidRDefault="00DF5045" w:rsidP="00475F8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</w:p>
    <w:p w14:paraId="04C40B44" w14:textId="77777777" w:rsidR="00DF5045" w:rsidRDefault="00DF5045" w:rsidP="00475F8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</w:p>
    <w:p w14:paraId="08FFF99A" w14:textId="77777777" w:rsidR="00DF5045" w:rsidRPr="005D17A9" w:rsidRDefault="00DF5045" w:rsidP="00475F8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</w:p>
    <w:p w14:paraId="34683540" w14:textId="1D79B747" w:rsidR="00475F8D" w:rsidRPr="00DF5045" w:rsidRDefault="00DF5045" w:rsidP="00475F8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  <w:r>
        <w:rPr>
          <w:noProof/>
        </w:rPr>
        <w:drawing>
          <wp:inline distT="0" distB="0" distL="0" distR="0" wp14:anchorId="294E074A" wp14:editId="075D32FD">
            <wp:extent cx="5011691" cy="2636220"/>
            <wp:effectExtent l="0" t="0" r="5080" b="5715"/>
            <wp:docPr id="1379980240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98024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40760" cy="2651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E9662" w14:textId="6AF8BEE6" w:rsidR="000A6898" w:rsidRPr="000A6898" w:rsidRDefault="000A6898" w:rsidP="000A6898">
      <w:pPr>
        <w:spacing w:line="360" w:lineRule="auto"/>
        <w:ind w:left="993" w:hanging="993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  <w:r w:rsidRPr="00631983">
        <w:rPr>
          <w:rFonts w:asciiTheme="majorBidi" w:hAnsiTheme="majorBidi" w:cstheme="majorBidi"/>
          <w:sz w:val="20"/>
          <w:szCs w:val="20"/>
          <w:lang w:val="en-US"/>
        </w:rPr>
        <w:t xml:space="preserve">Figure </w:t>
      </w:r>
      <w:r>
        <w:rPr>
          <w:rFonts w:asciiTheme="majorBidi" w:hAnsiTheme="majorBidi" w:cstheme="majorBidi"/>
          <w:sz w:val="20"/>
          <w:szCs w:val="20"/>
          <w:lang w:val="en-US"/>
        </w:rPr>
        <w:t>S1</w:t>
      </w:r>
      <w:r w:rsidRPr="00631983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0A6898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The quality of catalytic membranes made on RC with covalently bonded NOLA, created by reusing the Na</w:t>
      </w:r>
      <w:r w:rsidRPr="000A6898">
        <w:rPr>
          <w:rFonts w:asciiTheme="majorBidi" w:hAnsiTheme="majorBidi" w:cstheme="majorBidi"/>
          <w:sz w:val="20"/>
          <w:szCs w:val="20"/>
          <w:shd w:val="clear" w:color="auto" w:fill="FFFFFF"/>
          <w:vertAlign w:val="subscript"/>
          <w:lang w:val="en-US"/>
        </w:rPr>
        <w:t>2</w:t>
      </w:r>
      <w:r w:rsidRPr="000A6898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CO</w:t>
      </w:r>
      <w:r w:rsidRPr="000A6898">
        <w:rPr>
          <w:rFonts w:asciiTheme="majorBidi" w:hAnsiTheme="majorBidi" w:cstheme="majorBidi"/>
          <w:sz w:val="20"/>
          <w:szCs w:val="20"/>
          <w:shd w:val="clear" w:color="auto" w:fill="FFFFFF"/>
          <w:vertAlign w:val="subscript"/>
          <w:lang w:val="en-US"/>
        </w:rPr>
        <w:t>3</w:t>
      </w:r>
      <w:r w:rsidRPr="000A6898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/NaHCO</w:t>
      </w:r>
      <w:r w:rsidRPr="000A6898">
        <w:rPr>
          <w:rFonts w:asciiTheme="majorBidi" w:hAnsiTheme="majorBidi" w:cstheme="majorBidi"/>
          <w:sz w:val="20"/>
          <w:szCs w:val="20"/>
          <w:shd w:val="clear" w:color="auto" w:fill="FFFFFF"/>
          <w:vertAlign w:val="subscript"/>
          <w:lang w:val="en-US"/>
        </w:rPr>
        <w:t>3</w:t>
      </w:r>
      <w:r w:rsidRPr="000A6898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 xml:space="preserve"> solution with the enzyme</w:t>
      </w:r>
      <w: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.</w:t>
      </w:r>
      <w:r w:rsidRPr="000A6898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 xml:space="preserve"> </w:t>
      </w:r>
      <w: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L</w:t>
      </w:r>
      <w:r w:rsidRPr="000A6898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actose concentration of 55 g/L, average surface concentration of NOLA 5.54 g/m</w:t>
      </w:r>
      <w:r w:rsidRPr="000A6898">
        <w:rPr>
          <w:rFonts w:asciiTheme="majorBidi" w:hAnsiTheme="majorBidi" w:cstheme="majorBidi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0A6898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, 0.1M HEPES buffer pH 6.6, 15°C.</w:t>
      </w:r>
    </w:p>
    <w:p w14:paraId="05482AF1" w14:textId="750C21AA" w:rsidR="000A6898" w:rsidRDefault="000A6898" w:rsidP="000A6898">
      <w:pPr>
        <w:spacing w:line="360" w:lineRule="auto"/>
        <w:ind w:left="851" w:hanging="851"/>
        <w:jc w:val="both"/>
        <w:rPr>
          <w:rFonts w:asciiTheme="majorBidi" w:hAnsiTheme="majorBidi" w:cstheme="majorBidi"/>
          <w:color w:val="156082" w:themeColor="accent1"/>
          <w:sz w:val="20"/>
          <w:szCs w:val="20"/>
          <w:lang w:val="en-US"/>
        </w:rPr>
      </w:pPr>
      <w:r w:rsidRPr="00F96E66">
        <w:rPr>
          <w:rFonts w:asciiTheme="majorBidi" w:hAnsiTheme="majorBidi" w:cstheme="majorBidi"/>
          <w:color w:val="156082" w:themeColor="accent1"/>
          <w:sz w:val="20"/>
          <w:szCs w:val="20"/>
          <w:lang w:val="en-US"/>
        </w:rPr>
        <w:t>.</w:t>
      </w:r>
      <w:r>
        <w:rPr>
          <w:rFonts w:asciiTheme="majorBidi" w:hAnsiTheme="majorBidi" w:cstheme="majorBidi"/>
          <w:color w:val="156082" w:themeColor="accent1"/>
          <w:sz w:val="20"/>
          <w:szCs w:val="20"/>
          <w:lang w:val="en-US"/>
        </w:rPr>
        <w:t xml:space="preserve"> </w:t>
      </w:r>
      <w:r w:rsidRPr="00F96E66">
        <w:rPr>
          <w:rFonts w:asciiTheme="majorBidi" w:hAnsiTheme="majorBidi" w:cstheme="majorBidi"/>
          <w:color w:val="156082" w:themeColor="accent1"/>
          <w:sz w:val="20"/>
          <w:szCs w:val="20"/>
          <w:lang w:val="en-US"/>
        </w:rPr>
        <w:t xml:space="preserve"> </w:t>
      </w:r>
    </w:p>
    <w:p w14:paraId="6B4A3C1B" w14:textId="77777777" w:rsidR="00FE62C3" w:rsidRDefault="00FE62C3" w:rsidP="000A6898">
      <w:pPr>
        <w:spacing w:line="360" w:lineRule="auto"/>
        <w:ind w:left="851" w:hanging="851"/>
        <w:jc w:val="both"/>
        <w:rPr>
          <w:rFonts w:asciiTheme="majorBidi" w:hAnsiTheme="majorBidi" w:cstheme="majorBidi"/>
          <w:color w:val="156082" w:themeColor="accent1"/>
          <w:sz w:val="20"/>
          <w:szCs w:val="20"/>
          <w:lang w:val="en-US"/>
        </w:rPr>
      </w:pPr>
    </w:p>
    <w:p w14:paraId="467F2991" w14:textId="77777777" w:rsidR="00FE62C3" w:rsidRDefault="00FE62C3" w:rsidP="000A6898">
      <w:pPr>
        <w:spacing w:line="360" w:lineRule="auto"/>
        <w:ind w:left="851" w:hanging="851"/>
        <w:jc w:val="both"/>
        <w:rPr>
          <w:rFonts w:asciiTheme="majorBidi" w:hAnsiTheme="majorBidi" w:cstheme="majorBidi"/>
          <w:color w:val="156082" w:themeColor="accent1"/>
          <w:sz w:val="20"/>
          <w:szCs w:val="20"/>
          <w:lang w:val="en-US"/>
        </w:rPr>
      </w:pPr>
    </w:p>
    <w:p w14:paraId="42CDD323" w14:textId="77777777" w:rsidR="00FE62C3" w:rsidRDefault="00FE62C3" w:rsidP="000A6898">
      <w:pPr>
        <w:spacing w:line="360" w:lineRule="auto"/>
        <w:ind w:left="851" w:hanging="851"/>
        <w:jc w:val="both"/>
        <w:rPr>
          <w:rFonts w:asciiTheme="majorBidi" w:hAnsiTheme="majorBidi" w:cstheme="majorBidi"/>
          <w:color w:val="156082" w:themeColor="accent1"/>
          <w:sz w:val="20"/>
          <w:szCs w:val="20"/>
          <w:lang w:val="en-US"/>
        </w:rPr>
      </w:pPr>
    </w:p>
    <w:p w14:paraId="0B63107F" w14:textId="46AA8811" w:rsidR="004A1E24" w:rsidRDefault="004A1E24" w:rsidP="003F7A6D">
      <w:pPr>
        <w:spacing w:line="360" w:lineRule="auto"/>
        <w:ind w:left="993" w:hanging="993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  <w: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lastRenderedPageBreak/>
        <w:t xml:space="preserve">Table S1. Lactose hydrolysis catalyzed by immobilized NOLA on PA membrane. Lactose 55 g/L, </w:t>
      </w:r>
      <w:r w:rsidRPr="000A6898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0.1M HEPES buffer pH 6.6, 15°C</w:t>
      </w:r>
      <w: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,</w:t>
      </w:r>
      <w:r w:rsidR="00043FD1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 xml:space="preserve"> GA 2.5%,</w:t>
      </w:r>
      <w: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 xml:space="preserve"> supplied mass of NOLA 73.26 mg, surface concentration 3.65 </w:t>
      </w:r>
      <w:r w:rsidRPr="000A6898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g/m</w:t>
      </w:r>
      <w:r w:rsidRPr="000A6898">
        <w:rPr>
          <w:rFonts w:asciiTheme="majorBidi" w:hAnsiTheme="majorBidi" w:cstheme="majorBidi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4A1E24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, imm</w:t>
      </w:r>
      <w: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obilization yield 2.44%</w:t>
      </w:r>
      <w:r w:rsidR="00043FD1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.</w:t>
      </w:r>
    </w:p>
    <w:tbl>
      <w:tblPr>
        <w:tblW w:w="45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775"/>
        <w:gridCol w:w="1701"/>
      </w:tblGrid>
      <w:tr w:rsidR="004A1E24" w:rsidRPr="004A1E24" w14:paraId="187B31C1" w14:textId="77777777" w:rsidTr="003F7A6D">
        <w:trPr>
          <w:trHeight w:val="36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B456FC" w14:textId="7BED4C98" w:rsidR="004A1E24" w:rsidRPr="004A1E24" w:rsidRDefault="004A1E24" w:rsidP="003F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ime</w:t>
            </w:r>
            <w:proofErr w:type="spellEnd"/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[h]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193604" w14:textId="3D4DDD70" w:rsidR="004A1E24" w:rsidRPr="004A1E24" w:rsidRDefault="004A1E24" w:rsidP="003F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lucose</w:t>
            </w:r>
            <w:proofErr w:type="spellEnd"/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oncentration</w:t>
            </w:r>
            <w:proofErr w:type="spellEnd"/>
            <w:r w:rsidR="003F7A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[g/L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C44441" w14:textId="52464504" w:rsidR="004A1E24" w:rsidRPr="004A1E24" w:rsidRDefault="004A1E24" w:rsidP="003F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onversion</w:t>
            </w:r>
            <w:proofErr w:type="spellEnd"/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yield</w:t>
            </w:r>
            <w:proofErr w:type="spellEnd"/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[%]</w:t>
            </w:r>
          </w:p>
        </w:tc>
      </w:tr>
      <w:tr w:rsidR="004A1E24" w:rsidRPr="004A1E24" w14:paraId="2455794D" w14:textId="77777777" w:rsidTr="003F7A6D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7F2C" w14:textId="033D2F73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04D5" w14:textId="24FC66D1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3198" w14:textId="2DD1646C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</w:t>
            </w:r>
          </w:p>
        </w:tc>
      </w:tr>
      <w:tr w:rsidR="003D7AA6" w:rsidRPr="004A1E24" w14:paraId="07263B95" w14:textId="77777777" w:rsidTr="003F7A6D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328E6" w14:textId="6F0B1607" w:rsidR="003D7AA6" w:rsidRPr="004A1E24" w:rsidRDefault="003D7AA6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1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4D2F4" w14:textId="1959848D" w:rsidR="003D7AA6" w:rsidRPr="004A1E24" w:rsidRDefault="003D7AA6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D947B" w14:textId="6C61AA36" w:rsidR="003D7AA6" w:rsidRPr="004A1E24" w:rsidRDefault="003D7AA6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05</w:t>
            </w:r>
          </w:p>
        </w:tc>
      </w:tr>
      <w:tr w:rsidR="004A1E24" w:rsidRPr="004A1E24" w14:paraId="19F93876" w14:textId="77777777" w:rsidTr="003F7A6D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33CB" w14:textId="374AE127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B392" w14:textId="77777777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3BAE" w14:textId="77777777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09</w:t>
            </w:r>
          </w:p>
        </w:tc>
      </w:tr>
      <w:tr w:rsidR="004A1E24" w:rsidRPr="004A1E24" w14:paraId="4436E300" w14:textId="77777777" w:rsidTr="003F7A6D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CDD4" w14:textId="48061314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140A" w14:textId="77777777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0C26" w14:textId="77777777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14</w:t>
            </w:r>
          </w:p>
        </w:tc>
      </w:tr>
      <w:tr w:rsidR="004A1E24" w:rsidRPr="004A1E24" w14:paraId="63E7A199" w14:textId="77777777" w:rsidTr="003F7A6D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3EA3" w14:textId="020AE402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A688" w14:textId="77777777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0DA6" w14:textId="77777777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16</w:t>
            </w:r>
          </w:p>
        </w:tc>
      </w:tr>
      <w:tr w:rsidR="004A1E24" w:rsidRPr="004A1E24" w14:paraId="3D0096EC" w14:textId="77777777" w:rsidTr="003F7A6D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5402" w14:textId="0AFD96DF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.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1BE2" w14:textId="77777777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F988" w14:textId="77777777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24</w:t>
            </w:r>
          </w:p>
        </w:tc>
      </w:tr>
      <w:tr w:rsidR="004A1E24" w:rsidRPr="004A1E24" w14:paraId="1B762D75" w14:textId="77777777" w:rsidTr="003F7A6D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9E45" w14:textId="1A78198A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306A" w14:textId="77777777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9A0F" w14:textId="77777777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30</w:t>
            </w:r>
          </w:p>
        </w:tc>
      </w:tr>
      <w:tr w:rsidR="004A1E24" w:rsidRPr="004A1E24" w14:paraId="361BB591" w14:textId="77777777" w:rsidTr="003F7A6D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ACA9" w14:textId="770ACA3E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3C93" w14:textId="77777777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CBD0" w14:textId="77777777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42</w:t>
            </w:r>
          </w:p>
        </w:tc>
      </w:tr>
      <w:tr w:rsidR="004A1E24" w:rsidRPr="004A1E24" w14:paraId="00335429" w14:textId="77777777" w:rsidTr="003F7A6D">
        <w:trPr>
          <w:trHeight w:val="32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4EB2" w14:textId="425D75FD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84BA" w14:textId="77777777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47B8" w14:textId="77777777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45</w:t>
            </w:r>
          </w:p>
        </w:tc>
      </w:tr>
      <w:tr w:rsidR="004A1E24" w:rsidRPr="004A1E24" w14:paraId="6D1A05BE" w14:textId="77777777" w:rsidTr="003F7A6D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0552D" w14:textId="78E7F50A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8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0153B" w14:textId="77777777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2B6C3" w14:textId="77777777" w:rsidR="004A1E24" w:rsidRPr="004A1E24" w:rsidRDefault="004A1E24" w:rsidP="004A1E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57</w:t>
            </w:r>
          </w:p>
        </w:tc>
      </w:tr>
    </w:tbl>
    <w:p w14:paraId="500EDA95" w14:textId="77777777" w:rsidR="00475F8D" w:rsidRPr="000A6898" w:rsidRDefault="00475F8D" w:rsidP="00475F8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</w:p>
    <w:p w14:paraId="4ECA745F" w14:textId="77777777" w:rsidR="00043FD1" w:rsidRDefault="00043FD1" w:rsidP="00475F8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</w:p>
    <w:p w14:paraId="612C107D" w14:textId="77777777" w:rsidR="003F7A6D" w:rsidRDefault="003F7A6D" w:rsidP="00475F8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</w:p>
    <w:p w14:paraId="55EDDAE2" w14:textId="2C22F402" w:rsidR="00043FD1" w:rsidRDefault="00043FD1" w:rsidP="003F7A6D">
      <w:pPr>
        <w:spacing w:line="360" w:lineRule="auto"/>
        <w:ind w:left="993" w:hanging="993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  <w: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 xml:space="preserve">Table S2. Lactose hydrolysis catalyzed by immobilized NOLA on PA membrane. Lactose 55 g/L, </w:t>
      </w:r>
      <w:r w:rsidRPr="000A6898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0.1M HEPES buffer pH 6.6, 15°C</w:t>
      </w:r>
      <w: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 xml:space="preserve">, GA 1%, supplied mass of NOLA 68.5 mg, surface concentration 1.63 </w:t>
      </w:r>
      <w:r w:rsidRPr="000A6898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g/m</w:t>
      </w:r>
      <w:r w:rsidRPr="000A6898">
        <w:rPr>
          <w:rFonts w:asciiTheme="majorBidi" w:hAnsiTheme="majorBidi" w:cstheme="majorBidi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4A1E24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, imm</w:t>
      </w:r>
      <w: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obilization yield 1.17%.</w:t>
      </w:r>
    </w:p>
    <w:tbl>
      <w:tblPr>
        <w:tblW w:w="4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640"/>
        <w:gridCol w:w="1560"/>
      </w:tblGrid>
      <w:tr w:rsidR="00043FD1" w:rsidRPr="004A1E24" w14:paraId="508AF35A" w14:textId="77777777" w:rsidTr="003F7A6D">
        <w:trPr>
          <w:trHeight w:val="36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F300DF" w14:textId="77777777" w:rsidR="00043FD1" w:rsidRPr="004A1E24" w:rsidRDefault="00043FD1" w:rsidP="003F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time</w:t>
            </w:r>
            <w:proofErr w:type="spellEnd"/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[h]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752CA7" w14:textId="77777777" w:rsidR="00043FD1" w:rsidRPr="004A1E24" w:rsidRDefault="00043FD1" w:rsidP="003F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glucose</w:t>
            </w:r>
            <w:proofErr w:type="spellEnd"/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oncentration</w:t>
            </w:r>
            <w:proofErr w:type="spellEnd"/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[g/L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EBAA4" w14:textId="77777777" w:rsidR="00043FD1" w:rsidRPr="004A1E24" w:rsidRDefault="00043FD1" w:rsidP="003F7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proofErr w:type="spellStart"/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conversion</w:t>
            </w:r>
            <w:proofErr w:type="spellEnd"/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</w:t>
            </w:r>
            <w:proofErr w:type="spellStart"/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yield</w:t>
            </w:r>
            <w:proofErr w:type="spellEnd"/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 xml:space="preserve"> [%]</w:t>
            </w:r>
          </w:p>
        </w:tc>
      </w:tr>
      <w:tr w:rsidR="00043FD1" w:rsidRPr="004A1E24" w14:paraId="4E4B6FB8" w14:textId="77777777" w:rsidTr="00043FD1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B25C" w14:textId="37F11C5C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7E7C" w14:textId="527896C6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3F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600B" w14:textId="5ECBD322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3F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D7AA6" w:rsidRPr="004A1E24" w14:paraId="42EE00C7" w14:textId="77777777" w:rsidTr="00043FD1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FBDD3" w14:textId="5CCBB534" w:rsidR="003D7AA6" w:rsidRPr="004A1E24" w:rsidRDefault="003D7AA6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1F2F5" w14:textId="1A7B4B6D" w:rsidR="003D7AA6" w:rsidRPr="00043FD1" w:rsidRDefault="003D7AA6" w:rsidP="00043FD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2A0C1" w14:textId="3600BE71" w:rsidR="003D7AA6" w:rsidRPr="00043FD1" w:rsidRDefault="003D7AA6" w:rsidP="00043FD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043FD1" w:rsidRPr="004A1E24" w14:paraId="55AB50EA" w14:textId="77777777" w:rsidTr="00043FD1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CB12" w14:textId="77777777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0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5A96" w14:textId="36AE88C0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3F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1FA8" w14:textId="30FE1A25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3F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043FD1" w:rsidRPr="004A1E24" w14:paraId="019FBBA6" w14:textId="77777777" w:rsidTr="00043FD1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F59B" w14:textId="77777777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F190" w14:textId="6783C694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3F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C1E8" w14:textId="227E7692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3F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043FD1" w:rsidRPr="004A1E24" w14:paraId="43833BCD" w14:textId="77777777" w:rsidTr="00043FD1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8507" w14:textId="77777777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4073" w14:textId="76776B5A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3F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5816" w14:textId="1983506A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3F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043FD1" w:rsidRPr="004A1E24" w14:paraId="7B1D3064" w14:textId="77777777" w:rsidTr="00043FD1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1266" w14:textId="77777777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8E3F" w14:textId="654E946B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3F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F3C2" w14:textId="5F71A879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3F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043FD1" w:rsidRPr="004A1E24" w14:paraId="79366553" w14:textId="77777777" w:rsidTr="00043FD1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6125" w14:textId="77777777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82D0" w14:textId="3D9A8711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3F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2C26" w14:textId="41916829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3F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043FD1" w:rsidRPr="004A1E24" w14:paraId="69CB2067" w14:textId="77777777" w:rsidTr="00043FD1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11D8" w14:textId="77777777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6C80" w14:textId="65249F7F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3F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4CF4" w14:textId="2CF2CBC9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3F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043FD1" w:rsidRPr="004A1E24" w14:paraId="3C3F7BFE" w14:textId="77777777" w:rsidTr="00043FD1">
        <w:trPr>
          <w:trHeight w:val="32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01AF" w14:textId="77777777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29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707E" w14:textId="45F794FE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3F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440E" w14:textId="56BC0265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3F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043FD1" w:rsidRPr="004A1E24" w14:paraId="6103DF2F" w14:textId="77777777" w:rsidTr="00043FD1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48DE0" w14:textId="77777777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4A1E2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  <w:t>4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3A99B" w14:textId="2D8EF03F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3F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E9A58" w14:textId="00AE9260" w:rsidR="00043FD1" w:rsidRPr="004A1E24" w:rsidRDefault="00043FD1" w:rsidP="00043F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  <w14:ligatures w14:val="none"/>
              </w:rPr>
            </w:pPr>
            <w:r w:rsidRPr="00043F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</w:tbl>
    <w:p w14:paraId="5A94B771" w14:textId="77777777" w:rsidR="00043FD1" w:rsidRDefault="00043FD1" w:rsidP="00475F8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</w:p>
    <w:p w14:paraId="56DF4D59" w14:textId="77777777" w:rsidR="00043FD1" w:rsidRDefault="00043FD1" w:rsidP="00475F8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</w:p>
    <w:p w14:paraId="703843AB" w14:textId="77777777" w:rsidR="005D17A9" w:rsidRDefault="005D17A9" w:rsidP="00475F8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</w:p>
    <w:p w14:paraId="7BECA2E5" w14:textId="4BD00029" w:rsidR="00475F8D" w:rsidRDefault="00475F8D" w:rsidP="00475F8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</w:p>
    <w:p w14:paraId="16E66A65" w14:textId="23C0DCE7" w:rsidR="00DF5045" w:rsidRPr="000A6898" w:rsidRDefault="00DF5045" w:rsidP="00475F8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  <w:r>
        <w:rPr>
          <w:noProof/>
        </w:rPr>
        <w:lastRenderedPageBreak/>
        <w:drawing>
          <wp:inline distT="0" distB="0" distL="0" distR="0" wp14:anchorId="38E7423A" wp14:editId="089B38DF">
            <wp:extent cx="4181455" cy="2166296"/>
            <wp:effectExtent l="0" t="0" r="0" b="5715"/>
            <wp:docPr id="1917218880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21888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03124" cy="2177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AB8BC" w14:textId="72817295" w:rsidR="001B5D29" w:rsidRPr="001B5D29" w:rsidRDefault="001B5D29" w:rsidP="001B5D29">
      <w:pPr>
        <w:spacing w:line="360" w:lineRule="auto"/>
        <w:ind w:left="993" w:hanging="993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  <w:r w:rsidRPr="00631983">
        <w:rPr>
          <w:rFonts w:asciiTheme="majorBidi" w:hAnsiTheme="majorBidi" w:cstheme="majorBidi"/>
          <w:sz w:val="20"/>
          <w:szCs w:val="20"/>
          <w:lang w:val="en-US"/>
        </w:rPr>
        <w:t xml:space="preserve">Figure </w:t>
      </w:r>
      <w:r>
        <w:rPr>
          <w:rFonts w:asciiTheme="majorBidi" w:hAnsiTheme="majorBidi" w:cstheme="majorBidi"/>
          <w:sz w:val="20"/>
          <w:szCs w:val="20"/>
          <w:lang w:val="en-US"/>
        </w:rPr>
        <w:t>S2</w:t>
      </w:r>
      <w:r w:rsidRPr="00631983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1B5D29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 xml:space="preserve">The efficiency of forming catalytic membranes with immobilized </w:t>
      </w:r>
      <w: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GOX</w:t>
      </w:r>
      <w:r w:rsidRPr="001B5D29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 xml:space="preserve"> on </w:t>
      </w:r>
      <w: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RC. M</w:t>
      </w:r>
      <w:r w:rsidRPr="001B5D29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 xml:space="preserve">embrane area of </w:t>
      </w:r>
      <w:r w:rsidR="003F7A6D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br/>
      </w:r>
      <w:r w:rsidRPr="001B5D29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4.9 cm</w:t>
      </w:r>
      <w:r w:rsidRPr="001B5D29">
        <w:rPr>
          <w:rFonts w:asciiTheme="majorBidi" w:hAnsiTheme="majorBidi" w:cstheme="majorBidi"/>
          <w:sz w:val="20"/>
          <w:szCs w:val="20"/>
          <w:shd w:val="clear" w:color="auto" w:fill="FFFFFF"/>
          <w:vertAlign w:val="superscript"/>
          <w:lang w:val="en-US"/>
        </w:rPr>
        <w:t>2</w:t>
      </w:r>
      <w: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 xml:space="preserve">, </w:t>
      </w:r>
      <w:r w:rsidRPr="001B5D29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 xml:space="preserve">enzyme surface concentration </w:t>
      </w:r>
      <w: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in the range of</w:t>
      </w:r>
      <w:r w:rsidRPr="001B5D29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 xml:space="preserve"> 0.12 to 1.82 g/m</w:t>
      </w:r>
      <w:r w:rsidRPr="001B5D29">
        <w:rPr>
          <w:rFonts w:asciiTheme="majorBidi" w:hAnsiTheme="majorBidi" w:cstheme="majorBidi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1B5D29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.</w:t>
      </w:r>
    </w:p>
    <w:p w14:paraId="0D3BE605" w14:textId="460B647A" w:rsidR="001B5D29" w:rsidRDefault="001B5D29" w:rsidP="00475F8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</w:p>
    <w:p w14:paraId="6B793389" w14:textId="77777777" w:rsidR="001B5D29" w:rsidRDefault="001B5D29" w:rsidP="00475F8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</w:p>
    <w:p w14:paraId="3CE2ECAA" w14:textId="77777777" w:rsidR="003F7A6D" w:rsidRDefault="003F7A6D" w:rsidP="00475F8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</w:p>
    <w:p w14:paraId="5AB8B283" w14:textId="6F42F993" w:rsidR="001B5D29" w:rsidRDefault="001B5D29" w:rsidP="00475F8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</w:p>
    <w:p w14:paraId="763AC331" w14:textId="603D6FC8" w:rsidR="00DF5045" w:rsidRDefault="00DF5045" w:rsidP="00475F8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  <w:r>
        <w:rPr>
          <w:noProof/>
        </w:rPr>
        <w:drawing>
          <wp:inline distT="0" distB="0" distL="0" distR="0" wp14:anchorId="2FF62E6A" wp14:editId="3B8DA343">
            <wp:extent cx="4340557" cy="2279788"/>
            <wp:effectExtent l="0" t="0" r="3175" b="0"/>
            <wp:docPr id="224616932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61693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92678" cy="2307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B4463" w14:textId="689DFA04" w:rsidR="001B5D29" w:rsidRPr="001B5D29" w:rsidRDefault="001B5D29" w:rsidP="001B5D29">
      <w:pPr>
        <w:spacing w:line="360" w:lineRule="auto"/>
        <w:ind w:left="993" w:hanging="993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  <w:r w:rsidRPr="00631983">
        <w:rPr>
          <w:rFonts w:asciiTheme="majorBidi" w:hAnsiTheme="majorBidi" w:cstheme="majorBidi"/>
          <w:sz w:val="20"/>
          <w:szCs w:val="20"/>
          <w:lang w:val="en-US"/>
        </w:rPr>
        <w:t xml:space="preserve">Figure </w:t>
      </w:r>
      <w:r>
        <w:rPr>
          <w:rFonts w:asciiTheme="majorBidi" w:hAnsiTheme="majorBidi" w:cstheme="majorBidi"/>
          <w:sz w:val="20"/>
          <w:szCs w:val="20"/>
          <w:lang w:val="en-US"/>
        </w:rPr>
        <w:t>S3</w:t>
      </w:r>
      <w:r w:rsidRPr="00631983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1B5D29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 xml:space="preserve">The efficiency of forming catalytic membranes with immobilized </w:t>
      </w:r>
      <w: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CAT</w:t>
      </w:r>
      <w:r w:rsidRPr="001B5D29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 xml:space="preserve"> on </w:t>
      </w:r>
      <w: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RC. M</w:t>
      </w:r>
      <w:r w:rsidRPr="001B5D29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 xml:space="preserve">embrane area of </w:t>
      </w:r>
      <w:r w:rsidR="003F7A6D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br/>
      </w:r>
      <w:r w:rsidRPr="001B5D29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4.9 cm</w:t>
      </w:r>
      <w:r w:rsidRPr="001B5D29">
        <w:rPr>
          <w:rFonts w:asciiTheme="majorBidi" w:hAnsiTheme="majorBidi" w:cstheme="majorBidi"/>
          <w:sz w:val="20"/>
          <w:szCs w:val="20"/>
          <w:shd w:val="clear" w:color="auto" w:fill="FFFFFF"/>
          <w:vertAlign w:val="superscript"/>
          <w:lang w:val="en-US"/>
        </w:rPr>
        <w:t>2</w:t>
      </w:r>
      <w: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 xml:space="preserve">, </w:t>
      </w:r>
      <w:r w:rsidRPr="001B5D29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 xml:space="preserve">enzyme surface concentration </w:t>
      </w:r>
      <w: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in the range of</w:t>
      </w:r>
      <w:r w:rsidRPr="001B5D29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 xml:space="preserve"> 0</w:t>
      </w:r>
      <w: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.</w:t>
      </w:r>
      <w:r w:rsidRPr="001B5D29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 xml:space="preserve">2 </w:t>
      </w:r>
      <w: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 xml:space="preserve">to </w:t>
      </w:r>
      <w:r w:rsidRPr="001B5D29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0</w:t>
      </w:r>
      <w:r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.</w:t>
      </w:r>
      <w:r w:rsidRPr="001B5D29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347 g/m</w:t>
      </w:r>
      <w:r w:rsidRPr="001B5D29">
        <w:rPr>
          <w:rFonts w:asciiTheme="majorBidi" w:hAnsiTheme="majorBidi" w:cstheme="majorBidi"/>
          <w:sz w:val="20"/>
          <w:szCs w:val="20"/>
          <w:shd w:val="clear" w:color="auto" w:fill="FFFFFF"/>
          <w:vertAlign w:val="superscript"/>
          <w:lang w:val="en-US"/>
        </w:rPr>
        <w:t>2</w:t>
      </w:r>
      <w:r w:rsidRPr="001B5D29"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  <w:t>.</w:t>
      </w:r>
    </w:p>
    <w:p w14:paraId="238F3B2E" w14:textId="77777777" w:rsidR="001B5D29" w:rsidRDefault="001B5D29" w:rsidP="00475F8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</w:p>
    <w:p w14:paraId="0C97E224" w14:textId="77777777" w:rsidR="001B5D29" w:rsidRDefault="001B5D29" w:rsidP="00475F8D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shd w:val="clear" w:color="auto" w:fill="FFFFFF"/>
          <w:lang w:val="en-US"/>
        </w:rPr>
      </w:pPr>
    </w:p>
    <w:p w14:paraId="73FB7FD8" w14:textId="144C36C5" w:rsidR="000715F5" w:rsidRPr="00475F8D" w:rsidRDefault="000715F5">
      <w:pPr>
        <w:rPr>
          <w:lang w:val="en-US"/>
        </w:rPr>
      </w:pPr>
    </w:p>
    <w:sectPr w:rsidR="000715F5" w:rsidRPr="00475F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E4A"/>
    <w:rsid w:val="00043FD1"/>
    <w:rsid w:val="000715F5"/>
    <w:rsid w:val="000A6898"/>
    <w:rsid w:val="001B5D29"/>
    <w:rsid w:val="00282468"/>
    <w:rsid w:val="003D7AA6"/>
    <w:rsid w:val="003F7A6D"/>
    <w:rsid w:val="00475F8D"/>
    <w:rsid w:val="004A1E24"/>
    <w:rsid w:val="005D17A9"/>
    <w:rsid w:val="006237C6"/>
    <w:rsid w:val="00817E4A"/>
    <w:rsid w:val="008446FD"/>
    <w:rsid w:val="00BB15E8"/>
    <w:rsid w:val="00D05803"/>
    <w:rsid w:val="00DF5045"/>
    <w:rsid w:val="00E467CC"/>
    <w:rsid w:val="00EE1912"/>
    <w:rsid w:val="00FE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81B4F"/>
  <w15:chartTrackingRefBased/>
  <w15:docId w15:val="{806F2F4A-473C-1246-95E7-1895BB894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75F8D"/>
    <w:pPr>
      <w:spacing w:after="160" w:line="259" w:lineRule="auto"/>
    </w:pPr>
    <w:rPr>
      <w:sz w:val="22"/>
      <w:szCs w:val="22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817E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17E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17E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17E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17E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17E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17E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17E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17E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17E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17E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17E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17E4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17E4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17E4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17E4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17E4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17E4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17E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817E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17E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817E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17E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817E4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17E4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817E4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17E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17E4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17E4A"/>
    <w:rPr>
      <w:b/>
      <w:bCs/>
      <w:smallCaps/>
      <w:color w:val="0F4761" w:themeColor="accent1" w:themeShade="BF"/>
      <w:spacing w:val="5"/>
    </w:rPr>
  </w:style>
  <w:style w:type="paragraph" w:styleId="NormalnyWeb">
    <w:name w:val="Normal (Web)"/>
    <w:basedOn w:val="Normalny"/>
    <w:uiPriority w:val="99"/>
    <w:semiHidden/>
    <w:unhideWhenUsed/>
    <w:rsid w:val="001B5D2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7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8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60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7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71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8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78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46633F-9831-F048-9588-8275970FC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267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Czyżewska</dc:creator>
  <cp:keywords/>
  <dc:description/>
  <cp:lastModifiedBy>Katarzyna Czyżewska</cp:lastModifiedBy>
  <cp:revision>4</cp:revision>
  <dcterms:created xsi:type="dcterms:W3CDTF">2024-03-22T13:29:00Z</dcterms:created>
  <dcterms:modified xsi:type="dcterms:W3CDTF">2024-03-24T20:20:00Z</dcterms:modified>
</cp:coreProperties>
</file>